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252D" w:rsidRPr="009D6946" w:rsidRDefault="00804C2C" w:rsidP="0068252D">
      <w:pPr>
        <w:spacing w:line="480" w:lineRule="auto"/>
        <w:jc w:val="both"/>
        <w:outlineLvl w:val="0"/>
        <w:rPr>
          <w:rFonts w:ascii="Times New Roman" w:eastAsia="PMingLiU" w:hAnsi="Times New Roman" w:cs="Times New Roman"/>
          <w:b/>
          <w:bCs/>
          <w:sz w:val="24"/>
          <w:szCs w:val="24"/>
          <w:lang w:val="pt-BR" w:eastAsia="zh-TW"/>
        </w:rPr>
      </w:pPr>
      <w:r w:rsidRPr="009D6946">
        <w:rPr>
          <w:rFonts w:ascii="Times New Roman" w:eastAsia="PMingLiU" w:hAnsi="Times New Roman" w:cs="Times New Roman"/>
          <w:b/>
          <w:bCs/>
          <w:sz w:val="24"/>
          <w:szCs w:val="24"/>
          <w:lang w:val="pt-BR" w:eastAsia="zh-TW"/>
        </w:rPr>
        <w:t>S</w:t>
      </w:r>
      <w:r w:rsidR="00345DF9" w:rsidRPr="009D6946">
        <w:rPr>
          <w:rFonts w:ascii="Times New Roman" w:eastAsia="PMingLiU" w:hAnsi="Times New Roman" w:cs="Times New Roman"/>
          <w:b/>
          <w:bCs/>
          <w:sz w:val="24"/>
          <w:szCs w:val="24"/>
          <w:lang w:val="pt-BR" w:eastAsia="zh-TW"/>
        </w:rPr>
        <w:t>4</w:t>
      </w:r>
      <w:r w:rsidR="0068252D" w:rsidRPr="009D6946">
        <w:rPr>
          <w:rFonts w:ascii="Times New Roman" w:eastAsia="PMingLiU" w:hAnsi="Times New Roman" w:cs="Times New Roman"/>
          <w:b/>
          <w:bCs/>
          <w:sz w:val="24"/>
          <w:szCs w:val="24"/>
          <w:lang w:val="pt-BR" w:eastAsia="zh-TW"/>
        </w:rPr>
        <w:t xml:space="preserve"> Table. Presence of pathology/stress markers for each individual.</w:t>
      </w:r>
    </w:p>
    <w:p w:rsidR="0068252D" w:rsidRPr="009D6946" w:rsidRDefault="0068252D" w:rsidP="0068252D">
      <w:pPr>
        <w:spacing w:after="200" w:line="480" w:lineRule="auto"/>
        <w:jc w:val="both"/>
        <w:outlineLvl w:val="0"/>
        <w:rPr>
          <w:rFonts w:ascii="Times New Roman" w:eastAsia="PMingLiU" w:hAnsi="Times New Roman" w:cs="Times New Roman"/>
          <w:bCs/>
          <w:sz w:val="24"/>
          <w:szCs w:val="24"/>
          <w:lang w:val="pt-BR" w:eastAsia="zh-TW"/>
        </w:rPr>
      </w:pPr>
      <w:r w:rsidRPr="009D6946">
        <w:rPr>
          <w:rFonts w:ascii="Times New Roman" w:eastAsia="PMingLiU" w:hAnsi="Times New Roman" w:cs="Times New Roman"/>
          <w:bCs/>
          <w:sz w:val="24"/>
          <w:szCs w:val="24"/>
          <w:lang w:val="pt-BR" w:eastAsia="zh-TW"/>
        </w:rPr>
        <w:t>Neoplasia (NP), Infectious diseases (periostitis, PO; osteomyelitis, OM; infections, IN), degenerative pathologies (degenerative diseases, DG; and axial dege</w:t>
      </w:r>
      <w:r w:rsidR="00905EA8" w:rsidRPr="009D6946">
        <w:rPr>
          <w:rFonts w:ascii="Times New Roman" w:eastAsia="PMingLiU" w:hAnsi="Times New Roman" w:cs="Times New Roman"/>
          <w:bCs/>
          <w:sz w:val="24"/>
          <w:szCs w:val="24"/>
          <w:lang w:val="pt-BR" w:eastAsia="zh-TW"/>
        </w:rPr>
        <w:t>ner</w:t>
      </w:r>
      <w:r w:rsidRPr="009D6946">
        <w:rPr>
          <w:rFonts w:ascii="Times New Roman" w:eastAsia="PMingLiU" w:hAnsi="Times New Roman" w:cs="Times New Roman"/>
          <w:bCs/>
          <w:sz w:val="24"/>
          <w:szCs w:val="24"/>
          <w:lang w:val="pt-BR" w:eastAsia="zh-TW"/>
        </w:rPr>
        <w:t xml:space="preserve">ative diseases </w:t>
      </w:r>
      <w:r w:rsidR="00905EA8" w:rsidRPr="009D6946">
        <w:rPr>
          <w:rFonts w:ascii="Times New Roman" w:eastAsia="PMingLiU" w:hAnsi="Times New Roman" w:cs="Times New Roman"/>
          <w:bCs/>
          <w:sz w:val="24"/>
          <w:szCs w:val="24"/>
          <w:lang w:val="pt-BR" w:eastAsia="zh-TW"/>
        </w:rPr>
        <w:t>-</w:t>
      </w:r>
      <w:r w:rsidRPr="009D6946">
        <w:rPr>
          <w:rFonts w:ascii="Times New Roman" w:eastAsia="PMingLiU" w:hAnsi="Times New Roman" w:cs="Times New Roman"/>
          <w:bCs/>
          <w:sz w:val="24"/>
          <w:szCs w:val="24"/>
          <w:lang w:val="pt-BR" w:eastAsia="zh-TW"/>
        </w:rPr>
        <w:t>Schmörl’s nodes, SN</w:t>
      </w:r>
      <w:r w:rsidR="00905EA8" w:rsidRPr="009D6946">
        <w:rPr>
          <w:rFonts w:ascii="Times New Roman" w:eastAsia="PMingLiU" w:hAnsi="Times New Roman" w:cs="Times New Roman"/>
          <w:bCs/>
          <w:sz w:val="24"/>
          <w:szCs w:val="24"/>
          <w:lang w:val="pt-BR" w:eastAsia="zh-TW"/>
        </w:rPr>
        <w:t>-</w:t>
      </w:r>
      <w:r w:rsidRPr="009D6946">
        <w:rPr>
          <w:rFonts w:ascii="Times New Roman" w:eastAsia="PMingLiU" w:hAnsi="Times New Roman" w:cs="Times New Roman"/>
          <w:bCs/>
          <w:sz w:val="24"/>
          <w:szCs w:val="24"/>
          <w:lang w:val="pt-BR" w:eastAsia="zh-TW"/>
        </w:rPr>
        <w:t>)</w:t>
      </w:r>
      <w:r w:rsidR="00905EA8" w:rsidRPr="009D6946">
        <w:rPr>
          <w:rFonts w:ascii="Times New Roman" w:eastAsia="PMingLiU" w:hAnsi="Times New Roman" w:cs="Times New Roman"/>
          <w:bCs/>
          <w:sz w:val="24"/>
          <w:szCs w:val="24"/>
          <w:lang w:val="pt-BR" w:eastAsia="zh-TW"/>
        </w:rPr>
        <w:t xml:space="preserve">, </w:t>
      </w:r>
      <w:r w:rsidRPr="009D6946">
        <w:rPr>
          <w:rFonts w:ascii="Times New Roman" w:eastAsia="PMingLiU" w:hAnsi="Times New Roman" w:cs="Times New Roman"/>
          <w:bCs/>
          <w:sz w:val="24"/>
          <w:szCs w:val="24"/>
          <w:lang w:val="pt-BR" w:eastAsia="zh-TW"/>
        </w:rPr>
        <w:t>congenital disorders (CO), inflammation (IF)</w:t>
      </w:r>
      <w:r w:rsidR="00905EA8" w:rsidRPr="009D6946">
        <w:rPr>
          <w:rFonts w:ascii="Times New Roman" w:eastAsia="PMingLiU" w:hAnsi="Times New Roman" w:cs="Times New Roman"/>
          <w:bCs/>
          <w:sz w:val="24"/>
          <w:szCs w:val="24"/>
          <w:lang w:val="pt-BR" w:eastAsia="zh-TW"/>
        </w:rPr>
        <w:t>, and trauma and stress markers (fractures, FR; grasping GR)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51"/>
        <w:gridCol w:w="651"/>
        <w:gridCol w:w="654"/>
        <w:gridCol w:w="1057"/>
        <w:gridCol w:w="651"/>
        <w:gridCol w:w="651"/>
        <w:gridCol w:w="655"/>
        <w:gridCol w:w="1584"/>
        <w:gridCol w:w="1584"/>
        <w:gridCol w:w="2102"/>
        <w:gridCol w:w="1436"/>
        <w:gridCol w:w="1375"/>
        <w:gridCol w:w="1375"/>
      </w:tblGrid>
      <w:tr w:rsidR="009D6946" w:rsidRPr="009D6946" w:rsidTr="00BF237D">
        <w:trPr>
          <w:trHeight w:val="315"/>
        </w:trPr>
        <w:tc>
          <w:tcPr>
            <w:tcW w:w="264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SU</w:t>
            </w:r>
          </w:p>
        </w:tc>
        <w:tc>
          <w:tcPr>
            <w:tcW w:w="264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Sex</w:t>
            </w:r>
          </w:p>
        </w:tc>
        <w:tc>
          <w:tcPr>
            <w:tcW w:w="264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Age</w:t>
            </w:r>
          </w:p>
        </w:tc>
        <w:tc>
          <w:tcPr>
            <w:tcW w:w="29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F237D" w:rsidRPr="009D6946" w:rsidRDefault="00BF237D" w:rsidP="00BF237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Neoplasia</w:t>
            </w:r>
          </w:p>
        </w:tc>
        <w:tc>
          <w:tcPr>
            <w:tcW w:w="793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proofErr w:type="spellStart"/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Infectious</w:t>
            </w:r>
            <w:proofErr w:type="spellEnd"/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 xml:space="preserve"> </w:t>
            </w:r>
            <w:proofErr w:type="spellStart"/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diseases</w:t>
            </w:r>
            <w:proofErr w:type="spellEnd"/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 xml:space="preserve"> </w:t>
            </w:r>
          </w:p>
        </w:tc>
        <w:tc>
          <w:tcPr>
            <w:tcW w:w="117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proofErr w:type="spellStart"/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Degerative</w:t>
            </w:r>
            <w:proofErr w:type="spellEnd"/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 xml:space="preserve"> </w:t>
            </w:r>
            <w:proofErr w:type="spellStart"/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pathologies</w:t>
            </w:r>
            <w:proofErr w:type="spellEnd"/>
          </w:p>
        </w:tc>
        <w:tc>
          <w:tcPr>
            <w:tcW w:w="60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F237D" w:rsidRPr="009D6946" w:rsidRDefault="00BF237D" w:rsidP="00BF237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proofErr w:type="spellStart"/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Congenital</w:t>
            </w:r>
            <w:proofErr w:type="spellEnd"/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 xml:space="preserve"> </w:t>
            </w:r>
            <w:proofErr w:type="spellStart"/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disorders</w:t>
            </w:r>
            <w:proofErr w:type="spellEnd"/>
          </w:p>
        </w:tc>
        <w:tc>
          <w:tcPr>
            <w:tcW w:w="39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F237D" w:rsidRPr="009D6946" w:rsidRDefault="00BF237D" w:rsidP="00BF237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proofErr w:type="spellStart"/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Inflammation</w:t>
            </w:r>
            <w:proofErr w:type="spellEnd"/>
          </w:p>
        </w:tc>
        <w:tc>
          <w:tcPr>
            <w:tcW w:w="94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 xml:space="preserve">Trauma and stress </w:t>
            </w:r>
            <w:proofErr w:type="spellStart"/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markers</w:t>
            </w:r>
            <w:proofErr w:type="spellEnd"/>
          </w:p>
        </w:tc>
      </w:tr>
      <w:tr w:rsidR="009D6946" w:rsidRPr="009D6946" w:rsidTr="00BF237D">
        <w:trPr>
          <w:trHeight w:val="315"/>
        </w:trPr>
        <w:tc>
          <w:tcPr>
            <w:tcW w:w="26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</w:p>
        </w:tc>
        <w:tc>
          <w:tcPr>
            <w:tcW w:w="26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</w:p>
        </w:tc>
        <w:tc>
          <w:tcPr>
            <w:tcW w:w="26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NP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PO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OM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IN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DG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SN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CO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IF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FR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GR</w:t>
            </w:r>
          </w:p>
        </w:tc>
      </w:tr>
      <w:tr w:rsidR="009D6946" w:rsidRPr="009D6946" w:rsidTr="00BF237D">
        <w:trPr>
          <w:trHeight w:val="315"/>
        </w:trPr>
        <w:tc>
          <w:tcPr>
            <w:tcW w:w="26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11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M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41-5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</w:tr>
      <w:tr w:rsidR="009D6946" w:rsidRPr="009D6946" w:rsidTr="00BF237D">
        <w:trPr>
          <w:trHeight w:val="315"/>
        </w:trPr>
        <w:tc>
          <w:tcPr>
            <w:tcW w:w="26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13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M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31-4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</w:tr>
      <w:tr w:rsidR="009D6946" w:rsidRPr="009D6946" w:rsidTr="00BF237D">
        <w:trPr>
          <w:trHeight w:val="315"/>
        </w:trPr>
        <w:tc>
          <w:tcPr>
            <w:tcW w:w="26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139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M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41-5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</w:tr>
      <w:tr w:rsidR="009D6946" w:rsidRPr="009D6946" w:rsidTr="00BF237D">
        <w:trPr>
          <w:trHeight w:val="315"/>
        </w:trPr>
        <w:tc>
          <w:tcPr>
            <w:tcW w:w="26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14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M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31-4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</w:tr>
      <w:tr w:rsidR="009D6946" w:rsidRPr="009D6946" w:rsidTr="00BF237D">
        <w:trPr>
          <w:trHeight w:val="315"/>
        </w:trPr>
        <w:tc>
          <w:tcPr>
            <w:tcW w:w="26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A12926" w:rsidP="00A129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147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M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19-3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</w:tr>
      <w:tr w:rsidR="009D6946" w:rsidRPr="009D6946" w:rsidTr="00BF237D">
        <w:trPr>
          <w:trHeight w:val="315"/>
        </w:trPr>
        <w:tc>
          <w:tcPr>
            <w:tcW w:w="26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15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M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31-4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</w:tr>
      <w:tr w:rsidR="009D6946" w:rsidRPr="009D6946" w:rsidTr="00BF237D">
        <w:trPr>
          <w:trHeight w:val="315"/>
        </w:trPr>
        <w:tc>
          <w:tcPr>
            <w:tcW w:w="26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159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M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31-4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</w:tr>
      <w:tr w:rsidR="009D6946" w:rsidRPr="009D6946" w:rsidTr="00BF237D">
        <w:trPr>
          <w:trHeight w:val="315"/>
        </w:trPr>
        <w:tc>
          <w:tcPr>
            <w:tcW w:w="26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169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M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19-3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</w:tr>
      <w:tr w:rsidR="009D6946" w:rsidRPr="009D6946" w:rsidTr="00BF237D">
        <w:trPr>
          <w:trHeight w:val="315"/>
        </w:trPr>
        <w:tc>
          <w:tcPr>
            <w:tcW w:w="26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17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M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19-3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</w:tr>
      <w:tr w:rsidR="009D6946" w:rsidRPr="009D6946" w:rsidTr="00BF237D">
        <w:trPr>
          <w:trHeight w:val="315"/>
        </w:trPr>
        <w:tc>
          <w:tcPr>
            <w:tcW w:w="26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17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M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19-3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</w:tr>
      <w:tr w:rsidR="009D6946" w:rsidRPr="009D6946" w:rsidTr="00BF237D">
        <w:trPr>
          <w:trHeight w:val="315"/>
        </w:trPr>
        <w:tc>
          <w:tcPr>
            <w:tcW w:w="26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179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M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31-4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</w:tr>
      <w:tr w:rsidR="009D6946" w:rsidRPr="009D6946" w:rsidTr="00BF237D">
        <w:trPr>
          <w:trHeight w:val="315"/>
        </w:trPr>
        <w:tc>
          <w:tcPr>
            <w:tcW w:w="26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18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IND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31-4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</w:tr>
      <w:tr w:rsidR="009D6946" w:rsidRPr="009D6946" w:rsidTr="00BF237D">
        <w:trPr>
          <w:trHeight w:val="315"/>
        </w:trPr>
        <w:tc>
          <w:tcPr>
            <w:tcW w:w="26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18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M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51-6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</w:tr>
      <w:tr w:rsidR="009D6946" w:rsidRPr="009D6946" w:rsidTr="00BF237D">
        <w:trPr>
          <w:trHeight w:val="315"/>
        </w:trPr>
        <w:tc>
          <w:tcPr>
            <w:tcW w:w="26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189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M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19-3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</w:tr>
      <w:tr w:rsidR="009D6946" w:rsidRPr="009D6946" w:rsidTr="00BF237D">
        <w:trPr>
          <w:trHeight w:val="315"/>
        </w:trPr>
        <w:tc>
          <w:tcPr>
            <w:tcW w:w="26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19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M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19-3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</w:tr>
      <w:tr w:rsidR="009D6946" w:rsidRPr="009D6946" w:rsidTr="00BF237D">
        <w:trPr>
          <w:trHeight w:val="315"/>
        </w:trPr>
        <w:tc>
          <w:tcPr>
            <w:tcW w:w="26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19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M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IA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</w:tr>
      <w:tr w:rsidR="009D6946" w:rsidRPr="009D6946" w:rsidTr="00BF237D">
        <w:trPr>
          <w:trHeight w:val="315"/>
        </w:trPr>
        <w:tc>
          <w:tcPr>
            <w:tcW w:w="26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lastRenderedPageBreak/>
              <w:t>19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M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31-4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</w:tr>
      <w:tr w:rsidR="009D6946" w:rsidRPr="009D6946" w:rsidTr="00BF237D">
        <w:trPr>
          <w:trHeight w:val="315"/>
        </w:trPr>
        <w:tc>
          <w:tcPr>
            <w:tcW w:w="26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20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M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31-4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</w:tr>
      <w:tr w:rsidR="009D6946" w:rsidRPr="009D6946" w:rsidTr="00BF237D">
        <w:trPr>
          <w:trHeight w:val="315"/>
        </w:trPr>
        <w:tc>
          <w:tcPr>
            <w:tcW w:w="26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20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M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31-4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</w:tr>
      <w:tr w:rsidR="009D6946" w:rsidRPr="009D6946" w:rsidTr="00BF237D">
        <w:trPr>
          <w:trHeight w:val="315"/>
        </w:trPr>
        <w:tc>
          <w:tcPr>
            <w:tcW w:w="26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21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IND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31-4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</w:tr>
      <w:tr w:rsidR="009D6946" w:rsidRPr="009D6946" w:rsidTr="00BF237D">
        <w:trPr>
          <w:trHeight w:val="315"/>
        </w:trPr>
        <w:tc>
          <w:tcPr>
            <w:tcW w:w="26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21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F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41-5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</w:tr>
      <w:tr w:rsidR="009D6946" w:rsidRPr="009D6946" w:rsidTr="00BF237D">
        <w:trPr>
          <w:trHeight w:val="315"/>
        </w:trPr>
        <w:tc>
          <w:tcPr>
            <w:tcW w:w="26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22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M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31-4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</w:tr>
      <w:tr w:rsidR="009D6946" w:rsidRPr="009D6946" w:rsidTr="00BF237D">
        <w:trPr>
          <w:trHeight w:val="315"/>
        </w:trPr>
        <w:tc>
          <w:tcPr>
            <w:tcW w:w="26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23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M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41-5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</w:tr>
      <w:tr w:rsidR="009D6946" w:rsidRPr="009D6946" w:rsidTr="00BF237D">
        <w:trPr>
          <w:trHeight w:val="315"/>
        </w:trPr>
        <w:tc>
          <w:tcPr>
            <w:tcW w:w="26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23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F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31-4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</w:tr>
      <w:tr w:rsidR="009D6946" w:rsidRPr="009D6946" w:rsidTr="00BF237D">
        <w:trPr>
          <w:trHeight w:val="315"/>
        </w:trPr>
        <w:tc>
          <w:tcPr>
            <w:tcW w:w="26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239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M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19-3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</w:tr>
      <w:tr w:rsidR="009D6946" w:rsidRPr="009D6946" w:rsidTr="00BF237D">
        <w:trPr>
          <w:trHeight w:val="315"/>
        </w:trPr>
        <w:tc>
          <w:tcPr>
            <w:tcW w:w="26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24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M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51-6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</w:tr>
      <w:tr w:rsidR="009D6946" w:rsidRPr="009D6946" w:rsidTr="00BF237D">
        <w:trPr>
          <w:trHeight w:val="315"/>
        </w:trPr>
        <w:tc>
          <w:tcPr>
            <w:tcW w:w="26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249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M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19-3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</w:tr>
      <w:tr w:rsidR="009D6946" w:rsidRPr="009D6946" w:rsidTr="00BF237D">
        <w:trPr>
          <w:trHeight w:val="315"/>
        </w:trPr>
        <w:tc>
          <w:tcPr>
            <w:tcW w:w="26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25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M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19-3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</w:tr>
      <w:tr w:rsidR="009D6946" w:rsidRPr="009D6946" w:rsidTr="00BF237D">
        <w:trPr>
          <w:trHeight w:val="315"/>
        </w:trPr>
        <w:tc>
          <w:tcPr>
            <w:tcW w:w="26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269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M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19-3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</w:tr>
      <w:tr w:rsidR="009D6946" w:rsidRPr="009D6946" w:rsidTr="00BF237D">
        <w:trPr>
          <w:trHeight w:val="315"/>
        </w:trPr>
        <w:tc>
          <w:tcPr>
            <w:tcW w:w="26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27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F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19-3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</w:tr>
      <w:tr w:rsidR="009D6946" w:rsidRPr="009D6946" w:rsidTr="00BF237D">
        <w:trPr>
          <w:trHeight w:val="315"/>
        </w:trPr>
        <w:tc>
          <w:tcPr>
            <w:tcW w:w="26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27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M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31-4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</w:tr>
      <w:tr w:rsidR="009D6946" w:rsidRPr="009D6946" w:rsidTr="00BF237D">
        <w:trPr>
          <w:trHeight w:val="315"/>
        </w:trPr>
        <w:tc>
          <w:tcPr>
            <w:tcW w:w="26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27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M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19-3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</w:tr>
      <w:tr w:rsidR="009D6946" w:rsidRPr="009D6946" w:rsidTr="00BF237D">
        <w:trPr>
          <w:trHeight w:val="315"/>
        </w:trPr>
        <w:tc>
          <w:tcPr>
            <w:tcW w:w="26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277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M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41-5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</w:tr>
      <w:tr w:rsidR="009D6946" w:rsidRPr="009D6946" w:rsidTr="00BF237D">
        <w:trPr>
          <w:trHeight w:val="315"/>
        </w:trPr>
        <w:tc>
          <w:tcPr>
            <w:tcW w:w="26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28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M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41-5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</w:tr>
      <w:tr w:rsidR="009D6946" w:rsidRPr="009D6946" w:rsidTr="00BF237D">
        <w:trPr>
          <w:trHeight w:val="315"/>
        </w:trPr>
        <w:tc>
          <w:tcPr>
            <w:tcW w:w="26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29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M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41-5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</w:tr>
      <w:tr w:rsidR="009D6946" w:rsidRPr="009D6946" w:rsidTr="00BF237D">
        <w:trPr>
          <w:trHeight w:val="315"/>
        </w:trPr>
        <w:tc>
          <w:tcPr>
            <w:tcW w:w="26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29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F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19-3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</w:tr>
      <w:tr w:rsidR="009D6946" w:rsidRPr="009D6946" w:rsidTr="00BF237D">
        <w:trPr>
          <w:trHeight w:val="315"/>
        </w:trPr>
        <w:tc>
          <w:tcPr>
            <w:tcW w:w="26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29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M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51-6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</w:tr>
      <w:tr w:rsidR="009D6946" w:rsidRPr="009D6946" w:rsidTr="00BF237D">
        <w:trPr>
          <w:trHeight w:val="315"/>
        </w:trPr>
        <w:tc>
          <w:tcPr>
            <w:tcW w:w="26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30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M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19-3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</w:tr>
      <w:tr w:rsidR="009D6946" w:rsidRPr="009D6946" w:rsidTr="00BF237D">
        <w:trPr>
          <w:trHeight w:val="315"/>
        </w:trPr>
        <w:tc>
          <w:tcPr>
            <w:tcW w:w="26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307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M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31-4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</w:tr>
      <w:tr w:rsidR="009D6946" w:rsidRPr="009D6946" w:rsidTr="00BF237D">
        <w:trPr>
          <w:trHeight w:val="315"/>
        </w:trPr>
        <w:tc>
          <w:tcPr>
            <w:tcW w:w="26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30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M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19-3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</w:tr>
      <w:tr w:rsidR="009D6946" w:rsidRPr="009D6946" w:rsidTr="00BF237D">
        <w:trPr>
          <w:trHeight w:val="315"/>
        </w:trPr>
        <w:tc>
          <w:tcPr>
            <w:tcW w:w="26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31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M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19-3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</w:tr>
      <w:tr w:rsidR="009D6946" w:rsidRPr="009D6946" w:rsidTr="00BF237D">
        <w:trPr>
          <w:trHeight w:val="315"/>
        </w:trPr>
        <w:tc>
          <w:tcPr>
            <w:tcW w:w="26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31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M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19-3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</w:tr>
      <w:tr w:rsidR="009D6946" w:rsidRPr="009D6946" w:rsidTr="00BF237D">
        <w:trPr>
          <w:trHeight w:val="315"/>
        </w:trPr>
        <w:tc>
          <w:tcPr>
            <w:tcW w:w="26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lastRenderedPageBreak/>
              <w:t>319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M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19-3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</w:tr>
      <w:tr w:rsidR="009D6946" w:rsidRPr="009D6946" w:rsidTr="00BF237D">
        <w:trPr>
          <w:trHeight w:val="315"/>
        </w:trPr>
        <w:tc>
          <w:tcPr>
            <w:tcW w:w="26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32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M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31-4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</w:tr>
      <w:tr w:rsidR="009D6946" w:rsidRPr="009D6946" w:rsidTr="00BF237D">
        <w:trPr>
          <w:trHeight w:val="315"/>
        </w:trPr>
        <w:tc>
          <w:tcPr>
            <w:tcW w:w="26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32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NR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IA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</w:tr>
      <w:tr w:rsidR="009D6946" w:rsidRPr="009D6946" w:rsidTr="00BF237D">
        <w:trPr>
          <w:trHeight w:val="315"/>
        </w:trPr>
        <w:tc>
          <w:tcPr>
            <w:tcW w:w="26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32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M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31-4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</w:tr>
      <w:tr w:rsidR="009D6946" w:rsidRPr="009D6946" w:rsidTr="00BF237D">
        <w:trPr>
          <w:trHeight w:val="315"/>
        </w:trPr>
        <w:tc>
          <w:tcPr>
            <w:tcW w:w="26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33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M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41-5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</w:tr>
      <w:tr w:rsidR="009D6946" w:rsidRPr="009D6946" w:rsidTr="00BF237D">
        <w:trPr>
          <w:trHeight w:val="315"/>
        </w:trPr>
        <w:tc>
          <w:tcPr>
            <w:tcW w:w="26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339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F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19-3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</w:tr>
      <w:tr w:rsidR="009D6946" w:rsidRPr="009D6946" w:rsidTr="00BF237D">
        <w:trPr>
          <w:trHeight w:val="315"/>
        </w:trPr>
        <w:tc>
          <w:tcPr>
            <w:tcW w:w="26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34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M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31-4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</w:tr>
      <w:tr w:rsidR="009D6946" w:rsidRPr="009D6946" w:rsidTr="00BF237D">
        <w:trPr>
          <w:trHeight w:val="315"/>
        </w:trPr>
        <w:tc>
          <w:tcPr>
            <w:tcW w:w="26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34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M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41-5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</w:tr>
      <w:tr w:rsidR="009D6946" w:rsidRPr="009D6946" w:rsidTr="00BF237D">
        <w:trPr>
          <w:trHeight w:val="315"/>
        </w:trPr>
        <w:tc>
          <w:tcPr>
            <w:tcW w:w="26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35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M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31-4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</w:tr>
      <w:tr w:rsidR="009D6946" w:rsidRPr="009D6946" w:rsidTr="00BF237D">
        <w:trPr>
          <w:trHeight w:val="315"/>
        </w:trPr>
        <w:tc>
          <w:tcPr>
            <w:tcW w:w="26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359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M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31-4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</w:tr>
      <w:tr w:rsidR="009D6946" w:rsidRPr="009D6946" w:rsidTr="00BF237D">
        <w:trPr>
          <w:trHeight w:val="315"/>
        </w:trPr>
        <w:tc>
          <w:tcPr>
            <w:tcW w:w="26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36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M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31-4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x</w:t>
            </w:r>
          </w:p>
        </w:tc>
      </w:tr>
      <w:tr w:rsidR="009D6946" w:rsidRPr="009D6946" w:rsidTr="00BF237D">
        <w:trPr>
          <w:trHeight w:val="300"/>
        </w:trPr>
        <w:tc>
          <w:tcPr>
            <w:tcW w:w="793" w:type="pct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Total</w:t>
            </w:r>
          </w:p>
        </w:tc>
        <w:tc>
          <w:tcPr>
            <w:tcW w:w="291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5</w:t>
            </w:r>
          </w:p>
        </w:tc>
        <w:tc>
          <w:tcPr>
            <w:tcW w:w="264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18</w:t>
            </w:r>
          </w:p>
        </w:tc>
        <w:tc>
          <w:tcPr>
            <w:tcW w:w="264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7</w:t>
            </w:r>
          </w:p>
        </w:tc>
        <w:tc>
          <w:tcPr>
            <w:tcW w:w="264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8</w:t>
            </w:r>
          </w:p>
        </w:tc>
        <w:tc>
          <w:tcPr>
            <w:tcW w:w="587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48</w:t>
            </w:r>
          </w:p>
        </w:tc>
        <w:tc>
          <w:tcPr>
            <w:tcW w:w="587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42</w:t>
            </w:r>
          </w:p>
        </w:tc>
        <w:tc>
          <w:tcPr>
            <w:tcW w:w="606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1</w:t>
            </w:r>
          </w:p>
        </w:tc>
        <w:tc>
          <w:tcPr>
            <w:tcW w:w="396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6</w:t>
            </w:r>
          </w:p>
        </w:tc>
        <w:tc>
          <w:tcPr>
            <w:tcW w:w="474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15</w:t>
            </w:r>
          </w:p>
        </w:tc>
        <w:tc>
          <w:tcPr>
            <w:tcW w:w="474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21</w:t>
            </w:r>
          </w:p>
        </w:tc>
      </w:tr>
      <w:tr w:rsidR="00BF237D" w:rsidRPr="009D6946" w:rsidTr="00BF237D">
        <w:trPr>
          <w:trHeight w:val="315"/>
        </w:trPr>
        <w:tc>
          <w:tcPr>
            <w:tcW w:w="793" w:type="pct"/>
            <w:gridSpan w:val="3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(</w:t>
            </w:r>
            <w:proofErr w:type="spellStart"/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percentage</w:t>
            </w:r>
            <w:proofErr w:type="spellEnd"/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 xml:space="preserve"> </w:t>
            </w:r>
            <w:proofErr w:type="spellStart"/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value</w:t>
            </w:r>
            <w:proofErr w:type="spellEnd"/>
            <w:r w:rsidRPr="009D6946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)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9%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32%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13%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14%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86%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75%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2%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11%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27%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37D" w:rsidRPr="009D6946" w:rsidRDefault="00BF237D" w:rsidP="00BF23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9D6946">
              <w:rPr>
                <w:rFonts w:ascii="Times New Roman" w:eastAsia="Times New Roman" w:hAnsi="Times New Roman" w:cs="Times New Roman"/>
                <w:lang w:eastAsia="zh-TW"/>
              </w:rPr>
              <w:t>38%</w:t>
            </w:r>
          </w:p>
        </w:tc>
      </w:tr>
    </w:tbl>
    <w:p w:rsidR="0068252D" w:rsidRPr="009D6946" w:rsidRDefault="0068252D" w:rsidP="008E77F8">
      <w:pPr>
        <w:jc w:val="both"/>
        <w:rPr>
          <w:rFonts w:ascii="Times New Roman" w:hAnsi="Times New Roman" w:cs="Times New Roman"/>
          <w:b/>
          <w:sz w:val="24"/>
          <w:lang w:val="pt-BR"/>
        </w:rPr>
      </w:pPr>
    </w:p>
    <w:p w:rsidR="00C35695" w:rsidRPr="009D6946" w:rsidRDefault="00C35695">
      <w:pPr>
        <w:rPr>
          <w:rFonts w:ascii="Times New Roman" w:hAnsi="Times New Roman" w:cs="Times New Roman"/>
          <w:b/>
          <w:sz w:val="24"/>
          <w:lang w:val="en-US"/>
        </w:rPr>
      </w:pPr>
      <w:bookmarkStart w:id="0" w:name="_GoBack"/>
      <w:bookmarkEnd w:id="0"/>
    </w:p>
    <w:sectPr w:rsidR="00C35695" w:rsidRPr="009D6946" w:rsidSect="0068252D">
      <w:pgSz w:w="16838" w:h="11906" w:orient="landscape"/>
      <w:pgMar w:top="1701" w:right="1134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3B56"/>
    <w:rsid w:val="00016755"/>
    <w:rsid w:val="00081EAC"/>
    <w:rsid w:val="00091430"/>
    <w:rsid w:val="000C3A97"/>
    <w:rsid w:val="000F25FF"/>
    <w:rsid w:val="00105201"/>
    <w:rsid w:val="00106A7A"/>
    <w:rsid w:val="001109DD"/>
    <w:rsid w:val="00113A0B"/>
    <w:rsid w:val="0012109A"/>
    <w:rsid w:val="00124446"/>
    <w:rsid w:val="0013026F"/>
    <w:rsid w:val="00132A39"/>
    <w:rsid w:val="00172395"/>
    <w:rsid w:val="00193F10"/>
    <w:rsid w:val="00197ED5"/>
    <w:rsid w:val="001E453D"/>
    <w:rsid w:val="002043FB"/>
    <w:rsid w:val="00236838"/>
    <w:rsid w:val="002535CB"/>
    <w:rsid w:val="00266BC0"/>
    <w:rsid w:val="00276567"/>
    <w:rsid w:val="002802BC"/>
    <w:rsid w:val="00295E68"/>
    <w:rsid w:val="002A35FC"/>
    <w:rsid w:val="002B0115"/>
    <w:rsid w:val="002B6A3B"/>
    <w:rsid w:val="002D37F0"/>
    <w:rsid w:val="003017F9"/>
    <w:rsid w:val="003065DC"/>
    <w:rsid w:val="00310A00"/>
    <w:rsid w:val="00320974"/>
    <w:rsid w:val="003260B2"/>
    <w:rsid w:val="00337346"/>
    <w:rsid w:val="00345DF9"/>
    <w:rsid w:val="00356C2D"/>
    <w:rsid w:val="00375F59"/>
    <w:rsid w:val="00384708"/>
    <w:rsid w:val="003A6228"/>
    <w:rsid w:val="003E5050"/>
    <w:rsid w:val="004049A5"/>
    <w:rsid w:val="004137BE"/>
    <w:rsid w:val="00414177"/>
    <w:rsid w:val="00420B2E"/>
    <w:rsid w:val="004520C4"/>
    <w:rsid w:val="00460F2D"/>
    <w:rsid w:val="00463812"/>
    <w:rsid w:val="004665FD"/>
    <w:rsid w:val="00470585"/>
    <w:rsid w:val="00472918"/>
    <w:rsid w:val="004766D0"/>
    <w:rsid w:val="004A7184"/>
    <w:rsid w:val="004B3218"/>
    <w:rsid w:val="004C4E0F"/>
    <w:rsid w:val="004C749A"/>
    <w:rsid w:val="004D02F0"/>
    <w:rsid w:val="004E3EDF"/>
    <w:rsid w:val="004F6740"/>
    <w:rsid w:val="0050010E"/>
    <w:rsid w:val="00510FD3"/>
    <w:rsid w:val="00526440"/>
    <w:rsid w:val="00530706"/>
    <w:rsid w:val="00545334"/>
    <w:rsid w:val="0055780A"/>
    <w:rsid w:val="00571540"/>
    <w:rsid w:val="00594564"/>
    <w:rsid w:val="00594D43"/>
    <w:rsid w:val="005A45A2"/>
    <w:rsid w:val="005A7DA1"/>
    <w:rsid w:val="005E7133"/>
    <w:rsid w:val="005F272D"/>
    <w:rsid w:val="005F2D14"/>
    <w:rsid w:val="00600DC4"/>
    <w:rsid w:val="00601FEA"/>
    <w:rsid w:val="00615271"/>
    <w:rsid w:val="00633943"/>
    <w:rsid w:val="00646D4A"/>
    <w:rsid w:val="00655B75"/>
    <w:rsid w:val="00655D94"/>
    <w:rsid w:val="00667A37"/>
    <w:rsid w:val="00677BCF"/>
    <w:rsid w:val="0068252D"/>
    <w:rsid w:val="00690653"/>
    <w:rsid w:val="00691508"/>
    <w:rsid w:val="006976C6"/>
    <w:rsid w:val="006A752B"/>
    <w:rsid w:val="006B0191"/>
    <w:rsid w:val="006B35B8"/>
    <w:rsid w:val="006D18C0"/>
    <w:rsid w:val="006D7ED7"/>
    <w:rsid w:val="006E06BC"/>
    <w:rsid w:val="00706B74"/>
    <w:rsid w:val="00715864"/>
    <w:rsid w:val="00746585"/>
    <w:rsid w:val="00750CD0"/>
    <w:rsid w:val="00757384"/>
    <w:rsid w:val="007662F2"/>
    <w:rsid w:val="00780D30"/>
    <w:rsid w:val="0078367A"/>
    <w:rsid w:val="0079047D"/>
    <w:rsid w:val="00793B56"/>
    <w:rsid w:val="007A3723"/>
    <w:rsid w:val="007E7EAA"/>
    <w:rsid w:val="00804C2C"/>
    <w:rsid w:val="00834CCB"/>
    <w:rsid w:val="00840187"/>
    <w:rsid w:val="008501D1"/>
    <w:rsid w:val="00854E20"/>
    <w:rsid w:val="008570C2"/>
    <w:rsid w:val="00874574"/>
    <w:rsid w:val="00887A81"/>
    <w:rsid w:val="00894250"/>
    <w:rsid w:val="008A125B"/>
    <w:rsid w:val="008A158E"/>
    <w:rsid w:val="008A3A5E"/>
    <w:rsid w:val="008B0674"/>
    <w:rsid w:val="008B0DBD"/>
    <w:rsid w:val="008D5C3A"/>
    <w:rsid w:val="008E58D5"/>
    <w:rsid w:val="008E77F8"/>
    <w:rsid w:val="008F4466"/>
    <w:rsid w:val="008F6689"/>
    <w:rsid w:val="00900A20"/>
    <w:rsid w:val="009045AB"/>
    <w:rsid w:val="00905EA8"/>
    <w:rsid w:val="00907BF1"/>
    <w:rsid w:val="00917E39"/>
    <w:rsid w:val="009347BA"/>
    <w:rsid w:val="00935D11"/>
    <w:rsid w:val="00936FDC"/>
    <w:rsid w:val="00941288"/>
    <w:rsid w:val="00946979"/>
    <w:rsid w:val="00952076"/>
    <w:rsid w:val="009647A0"/>
    <w:rsid w:val="009651A0"/>
    <w:rsid w:val="00997613"/>
    <w:rsid w:val="009D6946"/>
    <w:rsid w:val="009D696B"/>
    <w:rsid w:val="009E0E41"/>
    <w:rsid w:val="009E5B10"/>
    <w:rsid w:val="009E5F74"/>
    <w:rsid w:val="00A12926"/>
    <w:rsid w:val="00A12C1F"/>
    <w:rsid w:val="00A12C2E"/>
    <w:rsid w:val="00A20D60"/>
    <w:rsid w:val="00A5055F"/>
    <w:rsid w:val="00A61229"/>
    <w:rsid w:val="00A72DF9"/>
    <w:rsid w:val="00A73311"/>
    <w:rsid w:val="00A73F8B"/>
    <w:rsid w:val="00A7642B"/>
    <w:rsid w:val="00A82EED"/>
    <w:rsid w:val="00A83FF9"/>
    <w:rsid w:val="00AA7291"/>
    <w:rsid w:val="00AB192A"/>
    <w:rsid w:val="00AC7B87"/>
    <w:rsid w:val="00AD3CEA"/>
    <w:rsid w:val="00AF22BA"/>
    <w:rsid w:val="00AF549E"/>
    <w:rsid w:val="00AF76E8"/>
    <w:rsid w:val="00B035C2"/>
    <w:rsid w:val="00B1259C"/>
    <w:rsid w:val="00B31A6E"/>
    <w:rsid w:val="00B35E46"/>
    <w:rsid w:val="00B52729"/>
    <w:rsid w:val="00B56206"/>
    <w:rsid w:val="00B61868"/>
    <w:rsid w:val="00B61B83"/>
    <w:rsid w:val="00B6371F"/>
    <w:rsid w:val="00B77E34"/>
    <w:rsid w:val="00B828C8"/>
    <w:rsid w:val="00BA4EED"/>
    <w:rsid w:val="00BA5BEA"/>
    <w:rsid w:val="00BB5C53"/>
    <w:rsid w:val="00BC1744"/>
    <w:rsid w:val="00BC3529"/>
    <w:rsid w:val="00BC3DF1"/>
    <w:rsid w:val="00BC6BDE"/>
    <w:rsid w:val="00BE5574"/>
    <w:rsid w:val="00BE5C5B"/>
    <w:rsid w:val="00BF237D"/>
    <w:rsid w:val="00BF36E4"/>
    <w:rsid w:val="00C06A8D"/>
    <w:rsid w:val="00C35695"/>
    <w:rsid w:val="00C44F20"/>
    <w:rsid w:val="00C54B57"/>
    <w:rsid w:val="00C905B3"/>
    <w:rsid w:val="00CC52CA"/>
    <w:rsid w:val="00CF2516"/>
    <w:rsid w:val="00D405BB"/>
    <w:rsid w:val="00D433C9"/>
    <w:rsid w:val="00D43E1F"/>
    <w:rsid w:val="00D45CA1"/>
    <w:rsid w:val="00D611A2"/>
    <w:rsid w:val="00D62AFC"/>
    <w:rsid w:val="00D80C42"/>
    <w:rsid w:val="00D900D9"/>
    <w:rsid w:val="00DB1021"/>
    <w:rsid w:val="00DC52DE"/>
    <w:rsid w:val="00DC6D3E"/>
    <w:rsid w:val="00DF2DC2"/>
    <w:rsid w:val="00E16F81"/>
    <w:rsid w:val="00E22476"/>
    <w:rsid w:val="00E27D0E"/>
    <w:rsid w:val="00E40C6B"/>
    <w:rsid w:val="00E54F16"/>
    <w:rsid w:val="00EA1071"/>
    <w:rsid w:val="00EB6B72"/>
    <w:rsid w:val="00EC62AD"/>
    <w:rsid w:val="00EE4031"/>
    <w:rsid w:val="00EF3B5F"/>
    <w:rsid w:val="00F131C8"/>
    <w:rsid w:val="00F15AF7"/>
    <w:rsid w:val="00F21643"/>
    <w:rsid w:val="00F40DFD"/>
    <w:rsid w:val="00F81B48"/>
    <w:rsid w:val="00F85385"/>
    <w:rsid w:val="00FB77E6"/>
    <w:rsid w:val="00FF0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B1021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793B56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imandocommento">
    <w:name w:val="annotation reference"/>
    <w:basedOn w:val="Carpredefinitoparagrafo"/>
    <w:uiPriority w:val="99"/>
    <w:semiHidden/>
    <w:unhideWhenUsed/>
    <w:rsid w:val="00E2247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E22476"/>
    <w:pPr>
      <w:spacing w:after="200" w:line="240" w:lineRule="auto"/>
    </w:pPr>
    <w:rPr>
      <w:rFonts w:eastAsiaTheme="minorEastAsia"/>
      <w:sz w:val="20"/>
      <w:szCs w:val="20"/>
      <w:lang w:eastAsia="zh-TW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E22476"/>
    <w:rPr>
      <w:rFonts w:eastAsiaTheme="minorEastAsia"/>
      <w:sz w:val="20"/>
      <w:szCs w:val="20"/>
      <w:lang w:eastAsia="zh-TW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2247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22476"/>
    <w:rPr>
      <w:rFonts w:ascii="Tahoma" w:hAnsi="Tahoma" w:cs="Tahoma"/>
      <w:sz w:val="16"/>
      <w:szCs w:val="16"/>
    </w:rPr>
  </w:style>
  <w:style w:type="table" w:customStyle="1" w:styleId="Grigliatabella1">
    <w:name w:val="Griglia tabella1"/>
    <w:basedOn w:val="Tabellanormale"/>
    <w:next w:val="Grigliatabella"/>
    <w:uiPriority w:val="59"/>
    <w:rsid w:val="00E22476"/>
    <w:pPr>
      <w:spacing w:line="240" w:lineRule="auto"/>
    </w:pPr>
    <w:rPr>
      <w:rFonts w:eastAsiaTheme="minorEastAsia"/>
      <w:sz w:val="24"/>
      <w:szCs w:val="24"/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647A0"/>
    <w:pPr>
      <w:spacing w:after="0"/>
    </w:pPr>
    <w:rPr>
      <w:rFonts w:eastAsiaTheme="minorHAnsi"/>
      <w:b/>
      <w:bCs/>
      <w:lang w:eastAsia="en-US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647A0"/>
    <w:rPr>
      <w:rFonts w:eastAsiaTheme="minorEastAsia"/>
      <w:b/>
      <w:bCs/>
      <w:sz w:val="20"/>
      <w:szCs w:val="20"/>
      <w:lang w:eastAsia="zh-TW"/>
    </w:rPr>
  </w:style>
  <w:style w:type="paragraph" w:styleId="Revisione">
    <w:name w:val="Revision"/>
    <w:hidden/>
    <w:uiPriority w:val="99"/>
    <w:semiHidden/>
    <w:rsid w:val="00E54F16"/>
    <w:pPr>
      <w:spacing w:line="240" w:lineRule="auto"/>
    </w:pPr>
  </w:style>
  <w:style w:type="character" w:styleId="Collegamentoipertestuale">
    <w:name w:val="Hyperlink"/>
    <w:basedOn w:val="Carpredefinitoparagrafo"/>
    <w:uiPriority w:val="99"/>
    <w:semiHidden/>
    <w:unhideWhenUsed/>
    <w:rsid w:val="00BF237D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BF237D"/>
    <w:rPr>
      <w:color w:val="800080"/>
      <w:u w:val="single"/>
    </w:rPr>
  </w:style>
  <w:style w:type="paragraph" w:customStyle="1" w:styleId="xl65">
    <w:name w:val="xl65"/>
    <w:basedOn w:val="Normale"/>
    <w:rsid w:val="00BF237D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zh-TW"/>
    </w:rPr>
  </w:style>
  <w:style w:type="paragraph" w:customStyle="1" w:styleId="xl66">
    <w:name w:val="xl66"/>
    <w:basedOn w:val="Normale"/>
    <w:rsid w:val="00BF237D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zh-TW"/>
    </w:rPr>
  </w:style>
  <w:style w:type="paragraph" w:customStyle="1" w:styleId="xl67">
    <w:name w:val="xl67"/>
    <w:basedOn w:val="Normale"/>
    <w:rsid w:val="00BF237D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zh-TW"/>
    </w:rPr>
  </w:style>
  <w:style w:type="paragraph" w:customStyle="1" w:styleId="xl68">
    <w:name w:val="xl68"/>
    <w:basedOn w:val="Normale"/>
    <w:rsid w:val="00BF237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zh-TW"/>
    </w:rPr>
  </w:style>
  <w:style w:type="paragraph" w:customStyle="1" w:styleId="xl69">
    <w:name w:val="xl69"/>
    <w:basedOn w:val="Normale"/>
    <w:rsid w:val="00BF237D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zh-TW"/>
    </w:rPr>
  </w:style>
  <w:style w:type="paragraph" w:customStyle="1" w:styleId="xl70">
    <w:name w:val="xl70"/>
    <w:basedOn w:val="Normale"/>
    <w:rsid w:val="00BF237D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zh-TW"/>
    </w:rPr>
  </w:style>
  <w:style w:type="paragraph" w:customStyle="1" w:styleId="xl71">
    <w:name w:val="xl71"/>
    <w:basedOn w:val="Normale"/>
    <w:rsid w:val="00BF237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zh-TW"/>
    </w:rPr>
  </w:style>
  <w:style w:type="paragraph" w:customStyle="1" w:styleId="xl72">
    <w:name w:val="xl72"/>
    <w:basedOn w:val="Normale"/>
    <w:rsid w:val="00BF237D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zh-TW"/>
    </w:rPr>
  </w:style>
  <w:style w:type="paragraph" w:customStyle="1" w:styleId="xl73">
    <w:name w:val="xl73"/>
    <w:basedOn w:val="Normale"/>
    <w:rsid w:val="00BF237D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zh-TW"/>
    </w:rPr>
  </w:style>
  <w:style w:type="paragraph" w:customStyle="1" w:styleId="xl74">
    <w:name w:val="xl74"/>
    <w:basedOn w:val="Normale"/>
    <w:rsid w:val="00BF237D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zh-TW"/>
    </w:rPr>
  </w:style>
  <w:style w:type="paragraph" w:customStyle="1" w:styleId="xl75">
    <w:name w:val="xl75"/>
    <w:basedOn w:val="Normale"/>
    <w:rsid w:val="00BF237D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zh-TW"/>
    </w:rPr>
  </w:style>
  <w:style w:type="paragraph" w:customStyle="1" w:styleId="xl76">
    <w:name w:val="xl76"/>
    <w:basedOn w:val="Normale"/>
    <w:rsid w:val="00BF237D"/>
    <w:pPr>
      <w:pBdr>
        <w:top w:val="single" w:sz="8" w:space="0" w:color="auto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zh-TW"/>
    </w:rPr>
  </w:style>
  <w:style w:type="paragraph" w:customStyle="1" w:styleId="xl77">
    <w:name w:val="xl77"/>
    <w:basedOn w:val="Normale"/>
    <w:rsid w:val="00BF237D"/>
    <w:pPr>
      <w:pBdr>
        <w:left w:val="single" w:sz="8" w:space="0" w:color="auto"/>
        <w:bottom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zh-TW"/>
    </w:rPr>
  </w:style>
  <w:style w:type="paragraph" w:customStyle="1" w:styleId="xl78">
    <w:name w:val="xl78"/>
    <w:basedOn w:val="Normale"/>
    <w:rsid w:val="00BF237D"/>
    <w:pPr>
      <w:pBdr>
        <w:bottom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zh-TW"/>
    </w:rPr>
  </w:style>
  <w:style w:type="paragraph" w:customStyle="1" w:styleId="xl79">
    <w:name w:val="xl79"/>
    <w:basedOn w:val="Normale"/>
    <w:rsid w:val="00BF237D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zh-TW"/>
    </w:rPr>
  </w:style>
  <w:style w:type="paragraph" w:customStyle="1" w:styleId="xl80">
    <w:name w:val="xl80"/>
    <w:basedOn w:val="Normale"/>
    <w:rsid w:val="00BF237D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zh-TW"/>
    </w:rPr>
  </w:style>
  <w:style w:type="paragraph" w:customStyle="1" w:styleId="xl81">
    <w:name w:val="xl81"/>
    <w:basedOn w:val="Normale"/>
    <w:rsid w:val="00BF237D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B1021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793B56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imandocommento">
    <w:name w:val="annotation reference"/>
    <w:basedOn w:val="Carpredefinitoparagrafo"/>
    <w:uiPriority w:val="99"/>
    <w:semiHidden/>
    <w:unhideWhenUsed/>
    <w:rsid w:val="00E2247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E22476"/>
    <w:pPr>
      <w:spacing w:after="200" w:line="240" w:lineRule="auto"/>
    </w:pPr>
    <w:rPr>
      <w:rFonts w:eastAsiaTheme="minorEastAsia"/>
      <w:sz w:val="20"/>
      <w:szCs w:val="20"/>
      <w:lang w:eastAsia="zh-TW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E22476"/>
    <w:rPr>
      <w:rFonts w:eastAsiaTheme="minorEastAsia"/>
      <w:sz w:val="20"/>
      <w:szCs w:val="20"/>
      <w:lang w:eastAsia="zh-TW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2247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22476"/>
    <w:rPr>
      <w:rFonts w:ascii="Tahoma" w:hAnsi="Tahoma" w:cs="Tahoma"/>
      <w:sz w:val="16"/>
      <w:szCs w:val="16"/>
    </w:rPr>
  </w:style>
  <w:style w:type="table" w:customStyle="1" w:styleId="Grigliatabella1">
    <w:name w:val="Griglia tabella1"/>
    <w:basedOn w:val="Tabellanormale"/>
    <w:next w:val="Grigliatabella"/>
    <w:uiPriority w:val="59"/>
    <w:rsid w:val="00E22476"/>
    <w:pPr>
      <w:spacing w:line="240" w:lineRule="auto"/>
    </w:pPr>
    <w:rPr>
      <w:rFonts w:eastAsiaTheme="minorEastAsia"/>
      <w:sz w:val="24"/>
      <w:szCs w:val="24"/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647A0"/>
    <w:pPr>
      <w:spacing w:after="0"/>
    </w:pPr>
    <w:rPr>
      <w:rFonts w:eastAsiaTheme="minorHAnsi"/>
      <w:b/>
      <w:bCs/>
      <w:lang w:eastAsia="en-US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647A0"/>
    <w:rPr>
      <w:rFonts w:eastAsiaTheme="minorEastAsia"/>
      <w:b/>
      <w:bCs/>
      <w:sz w:val="20"/>
      <w:szCs w:val="20"/>
      <w:lang w:eastAsia="zh-TW"/>
    </w:rPr>
  </w:style>
  <w:style w:type="paragraph" w:styleId="Revisione">
    <w:name w:val="Revision"/>
    <w:hidden/>
    <w:uiPriority w:val="99"/>
    <w:semiHidden/>
    <w:rsid w:val="00E54F16"/>
    <w:pPr>
      <w:spacing w:line="240" w:lineRule="auto"/>
    </w:pPr>
  </w:style>
  <w:style w:type="character" w:styleId="Collegamentoipertestuale">
    <w:name w:val="Hyperlink"/>
    <w:basedOn w:val="Carpredefinitoparagrafo"/>
    <w:uiPriority w:val="99"/>
    <w:semiHidden/>
    <w:unhideWhenUsed/>
    <w:rsid w:val="00BF237D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BF237D"/>
    <w:rPr>
      <w:color w:val="800080"/>
      <w:u w:val="single"/>
    </w:rPr>
  </w:style>
  <w:style w:type="paragraph" w:customStyle="1" w:styleId="xl65">
    <w:name w:val="xl65"/>
    <w:basedOn w:val="Normale"/>
    <w:rsid w:val="00BF237D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zh-TW"/>
    </w:rPr>
  </w:style>
  <w:style w:type="paragraph" w:customStyle="1" w:styleId="xl66">
    <w:name w:val="xl66"/>
    <w:basedOn w:val="Normale"/>
    <w:rsid w:val="00BF237D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zh-TW"/>
    </w:rPr>
  </w:style>
  <w:style w:type="paragraph" w:customStyle="1" w:styleId="xl67">
    <w:name w:val="xl67"/>
    <w:basedOn w:val="Normale"/>
    <w:rsid w:val="00BF237D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zh-TW"/>
    </w:rPr>
  </w:style>
  <w:style w:type="paragraph" w:customStyle="1" w:styleId="xl68">
    <w:name w:val="xl68"/>
    <w:basedOn w:val="Normale"/>
    <w:rsid w:val="00BF237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zh-TW"/>
    </w:rPr>
  </w:style>
  <w:style w:type="paragraph" w:customStyle="1" w:styleId="xl69">
    <w:name w:val="xl69"/>
    <w:basedOn w:val="Normale"/>
    <w:rsid w:val="00BF237D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zh-TW"/>
    </w:rPr>
  </w:style>
  <w:style w:type="paragraph" w:customStyle="1" w:styleId="xl70">
    <w:name w:val="xl70"/>
    <w:basedOn w:val="Normale"/>
    <w:rsid w:val="00BF237D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zh-TW"/>
    </w:rPr>
  </w:style>
  <w:style w:type="paragraph" w:customStyle="1" w:styleId="xl71">
    <w:name w:val="xl71"/>
    <w:basedOn w:val="Normale"/>
    <w:rsid w:val="00BF237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zh-TW"/>
    </w:rPr>
  </w:style>
  <w:style w:type="paragraph" w:customStyle="1" w:styleId="xl72">
    <w:name w:val="xl72"/>
    <w:basedOn w:val="Normale"/>
    <w:rsid w:val="00BF237D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zh-TW"/>
    </w:rPr>
  </w:style>
  <w:style w:type="paragraph" w:customStyle="1" w:styleId="xl73">
    <w:name w:val="xl73"/>
    <w:basedOn w:val="Normale"/>
    <w:rsid w:val="00BF237D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zh-TW"/>
    </w:rPr>
  </w:style>
  <w:style w:type="paragraph" w:customStyle="1" w:styleId="xl74">
    <w:name w:val="xl74"/>
    <w:basedOn w:val="Normale"/>
    <w:rsid w:val="00BF237D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zh-TW"/>
    </w:rPr>
  </w:style>
  <w:style w:type="paragraph" w:customStyle="1" w:styleId="xl75">
    <w:name w:val="xl75"/>
    <w:basedOn w:val="Normale"/>
    <w:rsid w:val="00BF237D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zh-TW"/>
    </w:rPr>
  </w:style>
  <w:style w:type="paragraph" w:customStyle="1" w:styleId="xl76">
    <w:name w:val="xl76"/>
    <w:basedOn w:val="Normale"/>
    <w:rsid w:val="00BF237D"/>
    <w:pPr>
      <w:pBdr>
        <w:top w:val="single" w:sz="8" w:space="0" w:color="auto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zh-TW"/>
    </w:rPr>
  </w:style>
  <w:style w:type="paragraph" w:customStyle="1" w:styleId="xl77">
    <w:name w:val="xl77"/>
    <w:basedOn w:val="Normale"/>
    <w:rsid w:val="00BF237D"/>
    <w:pPr>
      <w:pBdr>
        <w:left w:val="single" w:sz="8" w:space="0" w:color="auto"/>
        <w:bottom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zh-TW"/>
    </w:rPr>
  </w:style>
  <w:style w:type="paragraph" w:customStyle="1" w:styleId="xl78">
    <w:name w:val="xl78"/>
    <w:basedOn w:val="Normale"/>
    <w:rsid w:val="00BF237D"/>
    <w:pPr>
      <w:pBdr>
        <w:bottom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zh-TW"/>
    </w:rPr>
  </w:style>
  <w:style w:type="paragraph" w:customStyle="1" w:styleId="xl79">
    <w:name w:val="xl79"/>
    <w:basedOn w:val="Normale"/>
    <w:rsid w:val="00BF237D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zh-TW"/>
    </w:rPr>
  </w:style>
  <w:style w:type="paragraph" w:customStyle="1" w:styleId="xl80">
    <w:name w:val="xl80"/>
    <w:basedOn w:val="Normale"/>
    <w:rsid w:val="00BF237D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zh-TW"/>
    </w:rPr>
  </w:style>
  <w:style w:type="paragraph" w:customStyle="1" w:styleId="xl81">
    <w:name w:val="xl81"/>
    <w:basedOn w:val="Normale"/>
    <w:rsid w:val="00BF237D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574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16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83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1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0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5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7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2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0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2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4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1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54</Words>
  <Characters>2019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ia D'Agostino</dc:creator>
  <cp:lastModifiedBy>Martinez</cp:lastModifiedBy>
  <cp:revision>2</cp:revision>
  <dcterms:created xsi:type="dcterms:W3CDTF">2018-09-28T10:27:00Z</dcterms:created>
  <dcterms:modified xsi:type="dcterms:W3CDTF">2018-09-28T10:27:00Z</dcterms:modified>
</cp:coreProperties>
</file>